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  <w:t>Supplementary Table 1 The raw data for NGS analysis</w:t>
      </w:r>
    </w:p>
    <w:bookmarkEnd w:id="0"/>
    <w:p>
      <w:pPr>
        <w:rPr>
          <w:rFonts w:hint="eastAsia"/>
          <w:lang w:val="en-US" w:eastAsia="zh-CN"/>
        </w:rPr>
      </w:pPr>
    </w:p>
    <w:tbl>
      <w:tblPr>
        <w:tblStyle w:val="3"/>
        <w:tblW w:w="135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244"/>
        <w:gridCol w:w="690"/>
        <w:gridCol w:w="1153"/>
        <w:gridCol w:w="1349"/>
        <w:gridCol w:w="1349"/>
        <w:gridCol w:w="1349"/>
        <w:gridCol w:w="1241"/>
        <w:gridCol w:w="1241"/>
        <w:gridCol w:w="1241"/>
        <w:gridCol w:w="1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NA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(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UMIs-RPM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UMIs-RPM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UMIs-RPM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4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UMIs-RPM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UMIs-RPM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UMIs-RPM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UMIs-RPM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4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UMIs-R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942296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42757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.862807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9.32319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6691526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375566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29769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8.069708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5.31923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1.829707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1.4361045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0.9018142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9.2545407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.7465241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4.8094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30a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54343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7434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9.111286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397845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.790138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700623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878652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.177485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063882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.185208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592027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7704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.7645821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429609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2.011739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.0951654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92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7131053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75008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9672714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8260595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.9885191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.7830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01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2354804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309659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48.5218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77.29258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5.48912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6.42437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0.297047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3.555436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5.487308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9.237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909-5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1274355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43915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7105848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2.2420841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0.729376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00.762218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9.399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77-5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263376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08095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8.17204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.080325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6645429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963844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2.993919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0.19599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.765485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.5140659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.6609746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1.9409055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.308458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5396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721154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28584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6.74959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88.134003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3.04702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0.630125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.730345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6.1799948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.06072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.0792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611489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232683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.77614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9.48762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0963329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.718052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.7958022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.701816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.9885191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001-5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7911329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605844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7105848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0963329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9.5720954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25.98541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.0899974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645618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7.5660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7705154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067539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39.57779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52.4602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36.444994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7.634793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6.590181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39.54875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26.444702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4.311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88</w:t>
            </w:r>
          </w:p>
        </w:tc>
        <w:tc>
          <w:tcPr>
            <w:tcW w:w="12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.6390431</w:t>
            </w:r>
          </w:p>
        </w:tc>
        <w:tc>
          <w:tcPr>
            <w:tcW w:w="6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146855</w:t>
            </w:r>
          </w:p>
        </w:tc>
        <w:tc>
          <w:tcPr>
            <w:tcW w:w="11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2.289221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8062C8"/>
    <w:rsid w:val="3480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7:44:00Z</dcterms:created>
  <dc:creator>毛毛</dc:creator>
  <cp:lastModifiedBy>毛毛</cp:lastModifiedBy>
  <dcterms:modified xsi:type="dcterms:W3CDTF">2021-06-24T07:5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FBB8AB6B1E34D888F1ADDFE760209EE</vt:lpwstr>
  </property>
</Properties>
</file>